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CF6D11" w:rsidR="00FB3483" w:rsidRPr="00930A31" w:rsidRDefault="00F421E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6D48A4" w:rsidR="00FB3483" w:rsidRPr="00930A31" w:rsidRDefault="00E528F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CB68D63" w:rsidR="00FB3483" w:rsidRPr="00930A31" w:rsidRDefault="00E528F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25B1863" w:rsidR="00FB3483" w:rsidRPr="00930A31" w:rsidRDefault="00E528F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C9FB20" w:rsidR="00FB3483" w:rsidRPr="00930A31" w:rsidRDefault="00E528F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8B3C2B4" w:rsidR="00FB3483" w:rsidRPr="00930A31" w:rsidRDefault="00E528F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341698D" w:rsidR="00FB3483" w:rsidRPr="00930A31" w:rsidRDefault="00E528F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7B3139" w:rsidR="00FB3483" w:rsidRPr="00930A31" w:rsidRDefault="00E528F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41C19DF" w:rsidR="00FB3483" w:rsidRPr="00930A31" w:rsidRDefault="00E528F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69C4069" w:rsidR="00930A31" w:rsidRPr="00930A31" w:rsidRDefault="00E528F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35FA8E1" w:rsidR="00930A31" w:rsidRPr="00930A31" w:rsidRDefault="00E528F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E7D998D" w:rsidR="00FB3483" w:rsidRPr="00930A31" w:rsidRDefault="00E528F5"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7DE8414" w:rsidR="00FB3483" w:rsidRPr="00930A31" w:rsidRDefault="00E528F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3BF9107" w:rsidR="00930A31" w:rsidRPr="00930A31" w:rsidRDefault="00E528F5" w:rsidP="005979B8">
            <w:pPr>
              <w:pStyle w:val="Default"/>
              <w:spacing w:before="40" w:after="40"/>
              <w:rPr>
                <w:rFonts w:ascii="Arial" w:hAnsi="Arial" w:cs="Arial"/>
                <w:color w:val="auto"/>
                <w:sz w:val="18"/>
                <w:szCs w:val="18"/>
              </w:rPr>
            </w:pPr>
            <w:r>
              <w:rPr>
                <w:rFonts w:ascii="Arial" w:hAnsi="Arial" w:cs="Arial"/>
                <w:color w:val="auto"/>
                <w:sz w:val="18"/>
                <w:szCs w:val="18"/>
              </w:rPr>
              <w:t>5</w:t>
            </w:r>
            <w:r w:rsidR="00A8374C">
              <w:rPr>
                <w:rFonts w:ascii="Arial" w:hAnsi="Arial" w:cs="Arial"/>
                <w:color w:val="auto"/>
                <w:sz w:val="18"/>
                <w:szCs w:val="18"/>
              </w:rPr>
              <w:t>,6</w:t>
            </w:r>
          </w:p>
        </w:tc>
      </w:tr>
      <w:tr w:rsidR="00A8374C"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8374C" w:rsidRPr="00930A31" w:rsidRDefault="00A8374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8374C" w:rsidRPr="00930A31" w:rsidRDefault="00A8374C"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8374C" w:rsidRPr="00930A31" w:rsidRDefault="00A8374C"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FB8E69E" w:rsidR="00A8374C" w:rsidRPr="00930A31" w:rsidRDefault="00A8374C" w:rsidP="005979B8">
            <w:pPr>
              <w:pStyle w:val="Default"/>
              <w:spacing w:before="40" w:after="40"/>
              <w:rPr>
                <w:rFonts w:ascii="Arial" w:hAnsi="Arial" w:cs="Arial"/>
                <w:color w:val="auto"/>
                <w:sz w:val="18"/>
                <w:szCs w:val="18"/>
              </w:rPr>
            </w:pPr>
            <w:r w:rsidRPr="00D25D8C">
              <w:rPr>
                <w:rFonts w:ascii="Arial" w:hAnsi="Arial" w:cs="Arial"/>
                <w:color w:val="auto"/>
                <w:sz w:val="18"/>
                <w:szCs w:val="18"/>
              </w:rPr>
              <w:t>5,6</w:t>
            </w:r>
          </w:p>
        </w:tc>
      </w:tr>
      <w:tr w:rsidR="00A8374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8374C" w:rsidRPr="00930A31" w:rsidRDefault="00A8374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8374C" w:rsidRPr="00930A31" w:rsidRDefault="00A8374C"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8374C" w:rsidRPr="00930A31" w:rsidRDefault="00A8374C"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D3653A8" w:rsidR="00A8374C" w:rsidRPr="00930A31" w:rsidRDefault="00A8374C" w:rsidP="005979B8">
            <w:pPr>
              <w:pStyle w:val="Default"/>
              <w:spacing w:before="40" w:after="40"/>
              <w:rPr>
                <w:rFonts w:ascii="Arial" w:hAnsi="Arial" w:cs="Arial"/>
                <w:color w:val="auto"/>
                <w:sz w:val="18"/>
                <w:szCs w:val="18"/>
              </w:rPr>
            </w:pPr>
            <w:r w:rsidRPr="00D25D8C">
              <w:rPr>
                <w:rFonts w:ascii="Arial" w:hAnsi="Arial" w:cs="Arial"/>
                <w:color w:val="auto"/>
                <w:sz w:val="18"/>
                <w:szCs w:val="18"/>
              </w:rPr>
              <w:t>5,6</w:t>
            </w:r>
          </w:p>
        </w:tc>
      </w:tr>
      <w:tr w:rsidR="00A8374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8374C" w:rsidRPr="00930A31" w:rsidRDefault="00A8374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8374C" w:rsidRPr="00930A31" w:rsidRDefault="00A8374C"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8374C" w:rsidRPr="00930A31" w:rsidRDefault="00A8374C"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699A11F" w:rsidR="00A8374C" w:rsidRPr="00930A31" w:rsidRDefault="00A8374C" w:rsidP="005979B8">
            <w:pPr>
              <w:pStyle w:val="Default"/>
              <w:spacing w:before="40" w:after="40"/>
              <w:rPr>
                <w:rFonts w:ascii="Arial" w:hAnsi="Arial" w:cs="Arial"/>
                <w:color w:val="auto"/>
                <w:sz w:val="18"/>
                <w:szCs w:val="18"/>
              </w:rPr>
            </w:pPr>
            <w:r w:rsidRPr="00D25D8C">
              <w:rPr>
                <w:rFonts w:ascii="Arial" w:hAnsi="Arial" w:cs="Arial"/>
                <w:color w:val="auto"/>
                <w:sz w:val="18"/>
                <w:szCs w:val="18"/>
              </w:rPr>
              <w:t>5,6</w:t>
            </w:r>
          </w:p>
        </w:tc>
      </w:tr>
      <w:tr w:rsidR="00A8374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8374C" w:rsidRPr="00930A31" w:rsidRDefault="00A8374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8374C" w:rsidRPr="00930A31" w:rsidRDefault="00A8374C"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8374C" w:rsidRPr="00930A31" w:rsidRDefault="00A8374C"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23B2931" w:rsidR="00A8374C" w:rsidRPr="00930A31" w:rsidRDefault="00A8374C" w:rsidP="005979B8">
            <w:pPr>
              <w:pStyle w:val="Default"/>
              <w:spacing w:before="40" w:after="40"/>
              <w:rPr>
                <w:rFonts w:ascii="Arial" w:hAnsi="Arial" w:cs="Arial"/>
                <w:color w:val="auto"/>
                <w:sz w:val="18"/>
                <w:szCs w:val="18"/>
              </w:rPr>
            </w:pPr>
            <w:r w:rsidRPr="00D25D8C">
              <w:rPr>
                <w:rFonts w:ascii="Arial" w:hAnsi="Arial" w:cs="Arial"/>
                <w:color w:val="auto"/>
                <w:sz w:val="18"/>
                <w:szCs w:val="18"/>
              </w:rPr>
              <w:t>5,6</w:t>
            </w:r>
          </w:p>
        </w:tc>
      </w:tr>
      <w:tr w:rsidR="00A8374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8374C" w:rsidRPr="00930A31" w:rsidRDefault="00A8374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8374C" w:rsidRPr="00930A31" w:rsidRDefault="00A8374C"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8374C" w:rsidRPr="00930A31" w:rsidRDefault="00A8374C"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B6FBE93" w:rsidR="00A8374C" w:rsidRPr="00930A31" w:rsidRDefault="00A8374C" w:rsidP="005979B8">
            <w:pPr>
              <w:pStyle w:val="Default"/>
              <w:spacing w:before="40" w:after="40"/>
              <w:rPr>
                <w:rFonts w:ascii="Arial" w:hAnsi="Arial" w:cs="Arial"/>
                <w:color w:val="auto"/>
                <w:sz w:val="18"/>
                <w:szCs w:val="18"/>
              </w:rPr>
            </w:pPr>
            <w:r w:rsidRPr="00D25D8C">
              <w:rPr>
                <w:rFonts w:ascii="Arial" w:hAnsi="Arial" w:cs="Arial"/>
                <w:color w:val="auto"/>
                <w:sz w:val="18"/>
                <w:szCs w:val="18"/>
              </w:rPr>
              <w:t>5,6</w:t>
            </w:r>
          </w:p>
        </w:tc>
      </w:tr>
      <w:tr w:rsidR="00A8374C"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8374C" w:rsidRPr="00930A31" w:rsidRDefault="00A8374C"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8374C" w:rsidRPr="00930A31" w:rsidRDefault="00A8374C"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8374C" w:rsidRPr="00930A31" w:rsidRDefault="00A8374C"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9C2879" w:rsidR="00A8374C" w:rsidRPr="00930A31" w:rsidRDefault="00A8374C" w:rsidP="005979B8">
            <w:pPr>
              <w:pStyle w:val="Default"/>
              <w:spacing w:before="40" w:after="40"/>
              <w:rPr>
                <w:rFonts w:ascii="Arial" w:hAnsi="Arial" w:cs="Arial"/>
                <w:color w:val="auto"/>
                <w:sz w:val="18"/>
                <w:szCs w:val="18"/>
              </w:rPr>
            </w:pPr>
            <w:r w:rsidRPr="00D25D8C">
              <w:rPr>
                <w:rFonts w:ascii="Arial" w:hAnsi="Arial" w:cs="Arial"/>
                <w:color w:val="auto"/>
                <w:sz w:val="18"/>
                <w:szCs w:val="18"/>
              </w:rPr>
              <w:t>5,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EB55B49" w:rsidR="006E5FE2" w:rsidRPr="00930A31" w:rsidRDefault="00E528F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E7BE340" w:rsidR="00930A31" w:rsidRPr="00930A31" w:rsidRDefault="00E528F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1C9DF07" w:rsidR="00930A31" w:rsidRPr="00930A31" w:rsidRDefault="00E528F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87DBBAE" w:rsidR="00FB3483" w:rsidRPr="00930A31" w:rsidRDefault="00E528F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A95B529" w:rsidR="00FB3483" w:rsidRPr="00930A31" w:rsidRDefault="00E528F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D64B6BF" w:rsidR="00FB3483" w:rsidRPr="00930A31" w:rsidRDefault="009D2B92"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D2B92"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D2B92" w:rsidRPr="00930A31" w:rsidRDefault="009D2B92"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D2B92" w:rsidRPr="00930A31" w:rsidRDefault="009D2B92"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D2B92" w:rsidRPr="00930A31" w:rsidRDefault="009D2B92"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5AE4A40" w:rsidR="009D2B92" w:rsidRPr="00930A31" w:rsidRDefault="009D2B92" w:rsidP="005979B8">
            <w:pPr>
              <w:pStyle w:val="Default"/>
              <w:spacing w:before="40" w:after="40"/>
              <w:rPr>
                <w:rFonts w:ascii="Arial" w:hAnsi="Arial" w:cs="Arial"/>
                <w:color w:val="auto"/>
                <w:sz w:val="18"/>
                <w:szCs w:val="18"/>
              </w:rPr>
            </w:pPr>
            <w:r w:rsidRPr="00DC49B9">
              <w:rPr>
                <w:rFonts w:ascii="Arial" w:hAnsi="Arial" w:cs="Arial"/>
                <w:color w:val="auto"/>
                <w:sz w:val="18"/>
                <w:szCs w:val="18"/>
              </w:rPr>
              <w:t>7-10</w:t>
            </w:r>
          </w:p>
        </w:tc>
      </w:tr>
      <w:tr w:rsidR="009D2B92"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D2B92" w:rsidRPr="00930A31" w:rsidRDefault="009D2B9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D2B92" w:rsidRPr="00930A31" w:rsidRDefault="009D2B92"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D2B92" w:rsidRPr="00930A31" w:rsidRDefault="009D2B92"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A63703D" w:rsidR="009D2B92" w:rsidRPr="00930A31" w:rsidRDefault="009D2B92" w:rsidP="005979B8">
            <w:pPr>
              <w:pStyle w:val="Default"/>
              <w:spacing w:before="40" w:after="40"/>
              <w:rPr>
                <w:rFonts w:ascii="Arial" w:hAnsi="Arial" w:cs="Arial"/>
                <w:color w:val="auto"/>
                <w:sz w:val="18"/>
                <w:szCs w:val="18"/>
              </w:rPr>
            </w:pPr>
            <w:r w:rsidRPr="00DC49B9">
              <w:rPr>
                <w:rFonts w:ascii="Arial" w:hAnsi="Arial" w:cs="Arial"/>
                <w:color w:val="auto"/>
                <w:sz w:val="18"/>
                <w:szCs w:val="18"/>
              </w:rPr>
              <w:t>7-10</w:t>
            </w:r>
          </w:p>
        </w:tc>
      </w:tr>
      <w:tr w:rsidR="009D2B92"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D2B92" w:rsidRPr="00930A31" w:rsidRDefault="009D2B9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D2B92" w:rsidRPr="00930A31" w:rsidRDefault="009D2B92"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D2B92" w:rsidRPr="00930A31" w:rsidRDefault="009D2B92"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3D598B9" w:rsidR="009D2B92" w:rsidRPr="00930A31" w:rsidRDefault="009D2B92" w:rsidP="005979B8">
            <w:pPr>
              <w:pStyle w:val="Default"/>
              <w:spacing w:before="40" w:after="40"/>
              <w:rPr>
                <w:rFonts w:ascii="Arial" w:hAnsi="Arial" w:cs="Arial"/>
                <w:color w:val="auto"/>
                <w:sz w:val="18"/>
                <w:szCs w:val="18"/>
              </w:rPr>
            </w:pPr>
            <w:r w:rsidRPr="00DC49B9">
              <w:rPr>
                <w:rFonts w:ascii="Arial" w:hAnsi="Arial" w:cs="Arial"/>
                <w:color w:val="auto"/>
                <w:sz w:val="18"/>
                <w:szCs w:val="18"/>
              </w:rPr>
              <w:t>7-10</w:t>
            </w:r>
          </w:p>
        </w:tc>
      </w:tr>
      <w:tr w:rsidR="009D2B92"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D2B92" w:rsidRPr="00930A31" w:rsidRDefault="009D2B9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D2B92" w:rsidRPr="00930A31" w:rsidRDefault="009D2B92"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D2B92" w:rsidRPr="00930A31" w:rsidRDefault="009D2B92"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450AC68" w:rsidR="009D2B92" w:rsidRPr="00930A31" w:rsidRDefault="009D2B92" w:rsidP="005979B8">
            <w:pPr>
              <w:pStyle w:val="Default"/>
              <w:spacing w:before="40" w:after="40"/>
              <w:rPr>
                <w:rFonts w:ascii="Arial" w:hAnsi="Arial" w:cs="Arial"/>
                <w:color w:val="auto"/>
                <w:sz w:val="18"/>
                <w:szCs w:val="18"/>
              </w:rPr>
            </w:pPr>
            <w:r w:rsidRPr="00DC49B9">
              <w:rPr>
                <w:rFonts w:ascii="Arial" w:hAnsi="Arial" w:cs="Arial"/>
                <w:color w:val="auto"/>
                <w:sz w:val="18"/>
                <w:szCs w:val="18"/>
              </w:rPr>
              <w:t>7-10</w:t>
            </w:r>
          </w:p>
        </w:tc>
      </w:tr>
      <w:tr w:rsidR="009D2B92"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D2B92" w:rsidRPr="00930A31" w:rsidRDefault="009D2B92"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D2B92" w:rsidRPr="00930A31" w:rsidRDefault="009D2B92"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D2B92" w:rsidRPr="00930A31" w:rsidRDefault="009D2B92"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5F2B1ED" w:rsidR="009D2B92" w:rsidRPr="00930A31" w:rsidRDefault="009D2B92" w:rsidP="005979B8">
            <w:pPr>
              <w:pStyle w:val="Default"/>
              <w:spacing w:before="40" w:after="40"/>
              <w:rPr>
                <w:rFonts w:ascii="Arial" w:hAnsi="Arial" w:cs="Arial"/>
                <w:color w:val="auto"/>
                <w:sz w:val="18"/>
                <w:szCs w:val="18"/>
              </w:rPr>
            </w:pPr>
            <w:r w:rsidRPr="00DC49B9">
              <w:rPr>
                <w:rFonts w:ascii="Arial" w:hAnsi="Arial" w:cs="Arial"/>
                <w:color w:val="auto"/>
                <w:sz w:val="18"/>
                <w:szCs w:val="18"/>
              </w:rPr>
              <w:t>7-10</w:t>
            </w:r>
          </w:p>
        </w:tc>
      </w:tr>
      <w:tr w:rsidR="009D2B92"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D2B92" w:rsidRPr="00930A31" w:rsidRDefault="009D2B92"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D2B92" w:rsidRPr="00930A31" w:rsidRDefault="009D2B92"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D2B92" w:rsidRPr="00930A31" w:rsidRDefault="009D2B92"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A0A803" w:rsidR="009D2B92" w:rsidRPr="00930A31" w:rsidRDefault="009D2B92" w:rsidP="00077B44">
            <w:pPr>
              <w:pStyle w:val="Default"/>
              <w:spacing w:before="40" w:after="40"/>
              <w:rPr>
                <w:rFonts w:ascii="Arial" w:hAnsi="Arial" w:cs="Arial"/>
                <w:color w:val="auto"/>
                <w:sz w:val="18"/>
                <w:szCs w:val="18"/>
              </w:rPr>
            </w:pPr>
            <w:r w:rsidRPr="00DC49B9">
              <w:rPr>
                <w:rFonts w:ascii="Arial" w:hAnsi="Arial" w:cs="Arial"/>
                <w:color w:val="auto"/>
                <w:sz w:val="18"/>
                <w:szCs w:val="18"/>
              </w:rPr>
              <w:t>7-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76B1810" w:rsidR="00930A31" w:rsidRPr="00930A31" w:rsidRDefault="009D2B92" w:rsidP="00077B44">
            <w:pPr>
              <w:pStyle w:val="Default"/>
              <w:spacing w:before="40" w:after="40"/>
              <w:rPr>
                <w:rFonts w:ascii="Arial" w:hAnsi="Arial" w:cs="Arial"/>
                <w:color w:val="auto"/>
                <w:sz w:val="18"/>
                <w:szCs w:val="18"/>
              </w:rPr>
            </w:pPr>
            <w:r>
              <w:rPr>
                <w:rFonts w:ascii="Arial" w:hAnsi="Arial" w:cs="Arial"/>
                <w:color w:val="auto"/>
                <w:sz w:val="18"/>
                <w:szCs w:val="18"/>
              </w:rPr>
              <w:t>19-22</w:t>
            </w:r>
          </w:p>
        </w:tc>
      </w:tr>
      <w:tr w:rsidR="009D2B92"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D2B92" w:rsidRPr="00930A31" w:rsidRDefault="009D2B92"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D2B92" w:rsidRPr="00930A31" w:rsidRDefault="009D2B92"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D2B92" w:rsidRPr="00930A31" w:rsidRDefault="009D2B92"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38E1FC1" w:rsidR="009D2B92" w:rsidRPr="00930A31" w:rsidRDefault="009D2B92" w:rsidP="00077B44">
            <w:pPr>
              <w:pStyle w:val="Default"/>
              <w:spacing w:before="40" w:after="40"/>
              <w:rPr>
                <w:rFonts w:ascii="Arial" w:hAnsi="Arial" w:cs="Arial"/>
                <w:color w:val="auto"/>
                <w:sz w:val="18"/>
                <w:szCs w:val="18"/>
              </w:rPr>
            </w:pPr>
            <w:r w:rsidRPr="00533247">
              <w:rPr>
                <w:rFonts w:ascii="Arial" w:hAnsi="Arial" w:cs="Arial"/>
                <w:color w:val="auto"/>
                <w:sz w:val="18"/>
                <w:szCs w:val="18"/>
              </w:rPr>
              <w:t>19-22</w:t>
            </w:r>
          </w:p>
        </w:tc>
      </w:tr>
      <w:tr w:rsidR="009D2B92"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D2B92" w:rsidRPr="00930A31" w:rsidRDefault="009D2B92"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D2B92" w:rsidRPr="00930A31" w:rsidRDefault="009D2B92"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D2B92" w:rsidRPr="00930A31" w:rsidRDefault="009D2B92"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E65104C" w:rsidR="009D2B92" w:rsidRPr="00930A31" w:rsidRDefault="009D2B92" w:rsidP="00077B44">
            <w:pPr>
              <w:pStyle w:val="Default"/>
              <w:spacing w:before="40" w:after="40"/>
              <w:rPr>
                <w:rFonts w:ascii="Arial" w:hAnsi="Arial" w:cs="Arial"/>
                <w:color w:val="auto"/>
                <w:sz w:val="18"/>
                <w:szCs w:val="18"/>
              </w:rPr>
            </w:pPr>
            <w:r w:rsidRPr="00533247">
              <w:rPr>
                <w:rFonts w:ascii="Arial" w:hAnsi="Arial" w:cs="Arial"/>
                <w:color w:val="auto"/>
                <w:sz w:val="18"/>
                <w:szCs w:val="18"/>
              </w:rPr>
              <w:t>19-22</w:t>
            </w:r>
          </w:p>
        </w:tc>
      </w:tr>
      <w:tr w:rsidR="009D2B92"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D2B92" w:rsidRPr="00930A31" w:rsidRDefault="009D2B92"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D2B92" w:rsidRPr="00930A31" w:rsidRDefault="009D2B92"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D2B92" w:rsidRPr="00930A31" w:rsidRDefault="009D2B92"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2EFDA3" w:rsidR="009D2B92" w:rsidRPr="00930A31" w:rsidRDefault="009D2B92" w:rsidP="00077B44">
            <w:pPr>
              <w:pStyle w:val="Default"/>
              <w:spacing w:before="40" w:after="40"/>
              <w:rPr>
                <w:rFonts w:ascii="Arial" w:hAnsi="Arial" w:cs="Arial"/>
                <w:color w:val="auto"/>
                <w:sz w:val="18"/>
                <w:szCs w:val="18"/>
              </w:rPr>
            </w:pPr>
            <w:r w:rsidRPr="00533247">
              <w:rPr>
                <w:rFonts w:ascii="Arial" w:hAnsi="Arial" w:cs="Arial"/>
                <w:color w:val="auto"/>
                <w:sz w:val="18"/>
                <w:szCs w:val="18"/>
              </w:rPr>
              <w:t>19-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C541BD" w:rsidR="00930A31" w:rsidRPr="00930A31" w:rsidRDefault="009D2B92" w:rsidP="00077B44">
            <w:pPr>
              <w:pStyle w:val="Default"/>
              <w:spacing w:before="40" w:after="40"/>
              <w:rPr>
                <w:rFonts w:ascii="Arial" w:hAnsi="Arial" w:cs="Arial"/>
                <w:color w:val="auto"/>
                <w:sz w:val="18"/>
                <w:szCs w:val="18"/>
              </w:rPr>
            </w:pPr>
            <w:r>
              <w:rPr>
                <w:rFonts w:ascii="Arial" w:hAnsi="Arial" w:cs="Arial"/>
                <w:color w:val="auto"/>
                <w:sz w:val="18"/>
                <w:szCs w:val="18"/>
              </w:rPr>
              <w:t>5,6</w:t>
            </w:r>
          </w:p>
        </w:tc>
      </w:tr>
      <w:tr w:rsidR="009D2B92"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D2B92" w:rsidRPr="00930A31" w:rsidRDefault="009D2B92"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D2B92" w:rsidRPr="00930A31" w:rsidRDefault="009D2B92"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D2B92" w:rsidRPr="00930A31" w:rsidRDefault="009D2B92"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3914C3B" w:rsidR="009D2B92" w:rsidRPr="00930A31" w:rsidRDefault="009D2B92" w:rsidP="00077B44">
            <w:pPr>
              <w:pStyle w:val="Default"/>
              <w:spacing w:before="40" w:after="40"/>
              <w:rPr>
                <w:rFonts w:ascii="Arial" w:hAnsi="Arial" w:cs="Arial"/>
                <w:color w:val="auto"/>
                <w:sz w:val="18"/>
                <w:szCs w:val="18"/>
              </w:rPr>
            </w:pPr>
            <w:r w:rsidRPr="00FC6786">
              <w:rPr>
                <w:rFonts w:ascii="Arial" w:hAnsi="Arial" w:cs="Arial"/>
                <w:color w:val="auto"/>
                <w:sz w:val="18"/>
                <w:szCs w:val="18"/>
              </w:rPr>
              <w:t>5,6</w:t>
            </w:r>
          </w:p>
        </w:tc>
      </w:tr>
      <w:tr w:rsidR="009D2B92"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D2B92" w:rsidRPr="00930A31" w:rsidRDefault="009D2B92"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D2B92" w:rsidRPr="00930A31" w:rsidRDefault="009D2B92"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D2B92" w:rsidRPr="00930A31" w:rsidRDefault="009D2B92"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8266939" w:rsidR="009D2B92" w:rsidRPr="00930A31" w:rsidRDefault="009D2B92" w:rsidP="00077B44">
            <w:pPr>
              <w:pStyle w:val="Default"/>
              <w:spacing w:before="40" w:after="40"/>
              <w:rPr>
                <w:rFonts w:ascii="Arial" w:hAnsi="Arial" w:cs="Arial"/>
                <w:color w:val="auto"/>
                <w:sz w:val="18"/>
                <w:szCs w:val="18"/>
              </w:rPr>
            </w:pPr>
            <w:r w:rsidRPr="00FC6786">
              <w:rPr>
                <w:rFonts w:ascii="Arial" w:hAnsi="Arial" w:cs="Arial"/>
                <w:color w:val="auto"/>
                <w:sz w:val="18"/>
                <w:szCs w:val="18"/>
              </w:rPr>
              <w:t>5,6</w:t>
            </w:r>
          </w:p>
        </w:tc>
      </w:tr>
      <w:tr w:rsidR="009D2B92"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D2B92" w:rsidRPr="00930A31" w:rsidRDefault="009D2B92"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D2B92" w:rsidRPr="00930A31" w:rsidRDefault="009D2B92"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D2B92" w:rsidRPr="00930A31" w:rsidRDefault="009D2B92"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49F77DC" w:rsidR="009D2B92" w:rsidRPr="00930A31" w:rsidRDefault="009D2B92" w:rsidP="00077B44">
            <w:pPr>
              <w:pStyle w:val="Default"/>
              <w:spacing w:before="40" w:after="40"/>
              <w:rPr>
                <w:rFonts w:ascii="Arial" w:hAnsi="Arial" w:cs="Arial"/>
                <w:color w:val="auto"/>
                <w:sz w:val="18"/>
                <w:szCs w:val="18"/>
              </w:rPr>
            </w:pPr>
            <w:r w:rsidRPr="00FC6786">
              <w:rPr>
                <w:rFonts w:ascii="Arial" w:hAnsi="Arial" w:cs="Arial"/>
                <w:color w:val="auto"/>
                <w:sz w:val="18"/>
                <w:szCs w:val="18"/>
              </w:rPr>
              <w:t>5,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4C6300D" w:rsidR="00077B44" w:rsidRPr="00930A31" w:rsidRDefault="009D2B92"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2E4999" w:rsidR="00077B44" w:rsidRPr="00930A31" w:rsidRDefault="009D2B92" w:rsidP="00077B44">
            <w:pPr>
              <w:pStyle w:val="Default"/>
              <w:spacing w:before="40" w:after="40"/>
              <w:rPr>
                <w:rFonts w:ascii="Arial" w:hAnsi="Arial" w:cs="Arial"/>
                <w:color w:val="auto"/>
                <w:sz w:val="18"/>
                <w:szCs w:val="18"/>
              </w:rPr>
            </w:pPr>
            <w:r>
              <w:rPr>
                <w:rFonts w:ascii="Arial" w:hAnsi="Arial" w:cs="Arial"/>
                <w:color w:val="auto"/>
                <w:sz w:val="18"/>
                <w:szCs w:val="18"/>
              </w:rPr>
              <w:t>24</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ACC987" w14:textId="77777777" w:rsidR="00042279" w:rsidRDefault="00042279">
      <w:r>
        <w:separator/>
      </w:r>
    </w:p>
  </w:endnote>
  <w:endnote w:type="continuationSeparator" w:id="0">
    <w:p w14:paraId="66D939BD" w14:textId="77777777" w:rsidR="00042279" w:rsidRDefault="000422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5987BB" w14:textId="77777777" w:rsidR="00042279" w:rsidRDefault="00042279">
      <w:r>
        <w:separator/>
      </w:r>
    </w:p>
  </w:footnote>
  <w:footnote w:type="continuationSeparator" w:id="0">
    <w:p w14:paraId="3EDD3914" w14:textId="77777777" w:rsidR="00042279" w:rsidRDefault="0004227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7E5EF785" w:rsidR="00947707" w:rsidRPr="00930A31" w:rsidRDefault="00042279"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42279"/>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85D38"/>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9D2B92"/>
    <w:rsid w:val="00A215D2"/>
    <w:rsid w:val="00A8374C"/>
    <w:rsid w:val="00A86593"/>
    <w:rsid w:val="00AA7598"/>
    <w:rsid w:val="00AB79CE"/>
    <w:rsid w:val="00AE4BBD"/>
    <w:rsid w:val="00B51910"/>
    <w:rsid w:val="00B730D1"/>
    <w:rsid w:val="00C22710"/>
    <w:rsid w:val="00D95D84"/>
    <w:rsid w:val="00DC4F19"/>
    <w:rsid w:val="00E324A8"/>
    <w:rsid w:val="00E528F5"/>
    <w:rsid w:val="00E66E3A"/>
    <w:rsid w:val="00EB610E"/>
    <w:rsid w:val="00F421E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2</Pages>
  <Words>1074</Words>
  <Characters>612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Windows User</cp:lastModifiedBy>
  <cp:revision>34</cp:revision>
  <cp:lastPrinted>2020-11-24T03:02:00Z</cp:lastPrinted>
  <dcterms:created xsi:type="dcterms:W3CDTF">2020-11-24T03:02:00Z</dcterms:created>
  <dcterms:modified xsi:type="dcterms:W3CDTF">2026-05-04T18:00:00Z</dcterms:modified>
</cp:coreProperties>
</file>